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348B5">
        <w:fldChar w:fldCharType="begin"/>
      </w:r>
      <w:r w:rsidR="000348B5">
        <w:instrText xml:space="preserve"> HYPERLINK "http://biosharing.org/" \h </w:instrText>
      </w:r>
      <w:r w:rsidR="000348B5">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348B5">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45D02EA" w:rsidR="00F102CC" w:rsidRPr="003D5AF6" w:rsidRDefault="0073241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sidRPr="000348B5">
              <w:rPr>
                <w:rFonts w:ascii="Noto Sans" w:eastAsia="Noto Sans" w:hAnsi="Noto Sans" w:cs="Noto Sans"/>
                <w:color w:val="434343"/>
                <w:sz w:val="18"/>
                <w:szCs w:val="18"/>
              </w:rPr>
              <w:t>For commercial reagents, provide supplier name, catalogue number and</w:t>
            </w:r>
            <w:hyperlink r:id="rId12">
              <w:r w:rsidRPr="000348B5">
                <w:rPr>
                  <w:rFonts w:ascii="Noto Sans" w:eastAsia="Noto Sans" w:hAnsi="Noto Sans" w:cs="Noto Sans"/>
                  <w:color w:val="434343"/>
                  <w:sz w:val="18"/>
                  <w:szCs w:val="18"/>
                </w:rPr>
                <w:t xml:space="preserve"> </w:t>
              </w:r>
            </w:hyperlink>
            <w:hyperlink r:id="rId13">
              <w:r w:rsidRPr="000348B5">
                <w:rPr>
                  <w:rFonts w:ascii="Noto Sans" w:eastAsia="Noto Sans" w:hAnsi="Noto Sans" w:cs="Noto Sans"/>
                  <w:color w:val="1155CC"/>
                  <w:sz w:val="18"/>
                  <w:szCs w:val="18"/>
                  <w:u w:val="single"/>
                </w:rPr>
                <w:t>RRID</w:t>
              </w:r>
            </w:hyperlink>
            <w:r w:rsidRPr="000348B5">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2A4CB3A" w:rsidR="00F102CC" w:rsidRPr="003D5AF6" w:rsidRDefault="00732413">
            <w:pPr>
              <w:rPr>
                <w:rFonts w:ascii="Noto Sans" w:eastAsia="Noto Sans" w:hAnsi="Noto Sans" w:cs="Noto Sans"/>
                <w:bCs/>
                <w:color w:val="434343"/>
                <w:sz w:val="18"/>
                <w:szCs w:val="18"/>
              </w:rPr>
            </w:pPr>
            <w:bookmarkStart w:id="1" w:name="OLE_LINK18"/>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w:t>
            </w:r>
            <w:bookmarkEnd w:id="1"/>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FCA3838" w:rsidR="00F102CC" w:rsidRPr="003D5AF6" w:rsidRDefault="0073241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D24A279" w:rsidR="00F102CC" w:rsidRPr="003D5AF6" w:rsidRDefault="0073241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E887BB2" w:rsidR="00F102CC" w:rsidRPr="003D5AF6" w:rsidRDefault="0073241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sidRPr="000348B5">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4FE5160" w:rsidR="00F102CC" w:rsidRPr="003D5AF6" w:rsidRDefault="0073241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6F0470" w:rsidR="00F102CC" w:rsidRPr="003D5AF6" w:rsidRDefault="0073241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FAD80C" w:rsidR="00F102CC" w:rsidRPr="003D5AF6" w:rsidRDefault="0073241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A637DCB" w:rsidR="00F102CC" w:rsidRPr="003D5AF6" w:rsidRDefault="0073241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0A4450E" w:rsidR="00F102CC" w:rsidRPr="00732413" w:rsidRDefault="00732413">
            <w:pPr>
              <w:rPr>
                <w:rFonts w:ascii="Noto Sans" w:eastAsia="Noto Sans" w:hAnsi="Noto Sans" w:cs="Noto Sans"/>
                <w:bCs/>
                <w:color w:val="434343"/>
                <w:sz w:val="18"/>
                <w:szCs w:val="18"/>
              </w:rPr>
            </w:pPr>
            <w:r w:rsidRPr="00732413">
              <w:rPr>
                <w:rFonts w:ascii="Noto Sans" w:eastAsia="Noto Sans" w:hAnsi="Noto Sans" w:cs="Noto Sans" w:hint="eastAsia"/>
                <w:bCs/>
                <w:color w:val="434343"/>
                <w:sz w:val="18"/>
                <w:szCs w:val="18"/>
              </w:rPr>
              <w:t>N</w:t>
            </w:r>
            <w:r w:rsidRPr="00732413">
              <w:rPr>
                <w:rFonts w:ascii="Noto Sans" w:eastAsia="Noto Sans" w:hAnsi="Noto Sans" w:cs="Noto Sans"/>
                <w:bCs/>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EF6FDED" w:rsidR="00F102CC" w:rsidRPr="003D5AF6" w:rsidRDefault="0073241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FA48A17" w:rsidR="00F102CC" w:rsidRPr="003D5AF6" w:rsidRDefault="00732413">
            <w:pPr>
              <w:spacing w:line="225" w:lineRule="auto"/>
              <w:rPr>
                <w:rFonts w:ascii="Noto Sans" w:eastAsia="Noto Sans" w:hAnsi="Noto Sans" w:cs="Noto Sans"/>
                <w:bCs/>
                <w:color w:val="434343"/>
                <w:sz w:val="18"/>
                <w:szCs w:val="18"/>
              </w:rPr>
            </w:pPr>
            <w:bookmarkStart w:id="3" w:name="OLE_LINK19"/>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w:t>
            </w:r>
            <w:bookmarkEnd w:id="3"/>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D4E667B" w:rsidR="00F102CC" w:rsidRPr="00732413" w:rsidRDefault="00C66B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A68D8DF" w:rsidR="00F102CC" w:rsidRPr="003D5AF6" w:rsidRDefault="0073241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354CBB0" w:rsidR="00F102CC" w:rsidRPr="003D5AF6" w:rsidRDefault="0073241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F2F3777" w:rsidR="00F102CC" w:rsidRPr="003D5AF6" w:rsidRDefault="0073241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11291"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711291" w:rsidRDefault="00711291" w:rsidP="00711291">
            <w:pPr>
              <w:rPr>
                <w:rFonts w:ascii="Noto Sans" w:eastAsia="Noto Sans" w:hAnsi="Noto Sans" w:cs="Noto Sans"/>
                <w:color w:val="434343"/>
                <w:sz w:val="18"/>
                <w:szCs w:val="18"/>
              </w:rPr>
            </w:pPr>
            <w:r w:rsidRPr="00FC6EA8">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4D026BC" w:rsidR="00711291" w:rsidRPr="003D5AF6" w:rsidRDefault="00C34E3A" w:rsidP="007112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409E58B" w:rsidR="00711291" w:rsidRPr="003D5AF6" w:rsidRDefault="00711291" w:rsidP="00711291">
            <w:pPr>
              <w:spacing w:line="225" w:lineRule="auto"/>
              <w:rPr>
                <w:rFonts w:ascii="Noto Sans" w:eastAsia="Noto Sans" w:hAnsi="Noto Sans" w:cs="Noto Sans"/>
                <w:bCs/>
                <w:color w:val="434343"/>
                <w:sz w:val="18"/>
                <w:szCs w:val="18"/>
                <w:lang w:eastAsia="zh-CN"/>
              </w:rPr>
            </w:pPr>
          </w:p>
        </w:tc>
      </w:tr>
      <w:tr w:rsidR="0071129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11291" w:rsidRDefault="00711291" w:rsidP="00711291">
            <w:pPr>
              <w:rPr>
                <w:rFonts w:ascii="Noto Sans" w:eastAsia="Noto Sans" w:hAnsi="Noto Sans" w:cs="Noto Sans"/>
                <w:color w:val="434343"/>
                <w:sz w:val="18"/>
                <w:szCs w:val="18"/>
              </w:rPr>
            </w:pPr>
            <w:r w:rsidRPr="00427AE5">
              <w:rPr>
                <w:rFonts w:ascii="Noto Sans" w:eastAsia="Noto Sans" w:hAnsi="Noto Sans" w:cs="Noto Sans"/>
                <w:color w:val="434343"/>
                <w:sz w:val="18"/>
                <w:szCs w:val="18"/>
              </w:rPr>
              <w:t xml:space="preserve">Define whether data describe technical or </w:t>
            </w:r>
            <w:bookmarkStart w:id="4" w:name="OLE_LINK25"/>
            <w:r w:rsidRPr="00427AE5">
              <w:rPr>
                <w:rFonts w:ascii="Noto Sans" w:eastAsia="Noto Sans" w:hAnsi="Noto Sans" w:cs="Noto Sans"/>
                <w:color w:val="434343"/>
                <w:sz w:val="18"/>
                <w:szCs w:val="18"/>
              </w:rPr>
              <w:t>biological</w:t>
            </w:r>
            <w:bookmarkEnd w:id="4"/>
            <w:r w:rsidRPr="00427AE5">
              <w:rPr>
                <w:rFonts w:ascii="Noto Sans" w:eastAsia="Noto Sans" w:hAnsi="Noto Sans" w:cs="Noto Sans"/>
                <w:color w:val="434343"/>
                <w:sz w:val="18"/>
                <w:szCs w:val="18"/>
              </w:rPr>
              <w:t xml:space="preserve">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C5B076F" w:rsidR="00711291" w:rsidRPr="003D5AF6" w:rsidRDefault="00711291" w:rsidP="00711291">
            <w:pPr>
              <w:spacing w:line="225" w:lineRule="auto"/>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rPr>
              <w:t xml:space="preserve">Figure legends. All </w:t>
            </w:r>
            <w:r w:rsidRPr="00427AE5">
              <w:rPr>
                <w:rFonts w:ascii="Noto Sans" w:eastAsia="Noto Sans" w:hAnsi="Noto Sans" w:cs="Noto Sans"/>
                <w:color w:val="434343"/>
                <w:sz w:val="18"/>
                <w:szCs w:val="18"/>
              </w:rPr>
              <w:t>replicates</w:t>
            </w:r>
            <w:r>
              <w:rPr>
                <w:rFonts w:ascii="Noto Sans" w:eastAsia="Noto Sans" w:hAnsi="Noto Sans" w:cs="Noto Sans"/>
                <w:color w:val="434343"/>
                <w:sz w:val="18"/>
                <w:szCs w:val="18"/>
              </w:rPr>
              <w:t xml:space="preserve"> are </w:t>
            </w:r>
            <w:r w:rsidRPr="00427AE5">
              <w:rPr>
                <w:rFonts w:ascii="Noto Sans" w:eastAsia="Noto Sans" w:hAnsi="Noto Sans" w:cs="Noto Sans"/>
                <w:color w:val="434343"/>
                <w:sz w:val="18"/>
                <w:szCs w:val="18"/>
              </w:rPr>
              <w:t>biological</w:t>
            </w:r>
            <w:r w:rsidR="00B13212">
              <w:rPr>
                <w:rFonts w:ascii="Noto Sans" w:eastAsia="Noto Sans" w:hAnsi="Noto Sans" w:cs="Noto Sans"/>
                <w:color w:val="434343"/>
                <w:sz w:val="18"/>
                <w:szCs w:val="18"/>
              </w:rPr>
              <w:t xml:space="preserve"> replicates</w:t>
            </w:r>
            <w:r>
              <w:rPr>
                <w:rFonts w:ascii="Noto Sans" w:eastAsia="Noto Sans" w:hAnsi="Noto Sans" w:cs="Noto San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711291" w:rsidRPr="003D5AF6" w:rsidRDefault="00711291" w:rsidP="00711291">
            <w:pPr>
              <w:spacing w:line="225" w:lineRule="auto"/>
              <w:rPr>
                <w:rFonts w:ascii="Noto Sans" w:eastAsia="Noto Sans" w:hAnsi="Noto Sans" w:cs="Noto Sans"/>
                <w:bCs/>
                <w:color w:val="434343"/>
                <w:sz w:val="18"/>
                <w:szCs w:val="18"/>
              </w:rPr>
            </w:pPr>
          </w:p>
        </w:tc>
      </w:tr>
      <w:tr w:rsidR="0071129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11291" w:rsidRPr="003D5AF6" w:rsidRDefault="00711291" w:rsidP="0071129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11291" w:rsidRDefault="00711291" w:rsidP="0071129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11291" w:rsidRDefault="00711291" w:rsidP="0071129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1129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11291" w:rsidRDefault="00711291" w:rsidP="0071129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11291" w:rsidRDefault="00711291" w:rsidP="007112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11291" w:rsidRDefault="00711291" w:rsidP="007112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1129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11291" w:rsidRDefault="00711291" w:rsidP="0071129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711291" w:rsidRDefault="00711291" w:rsidP="0071129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5C1C2DB" w:rsidR="00711291" w:rsidRPr="003D5AF6" w:rsidRDefault="00711291" w:rsidP="0071129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71129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11291" w:rsidRPr="000348B5" w:rsidRDefault="00711291" w:rsidP="00711291">
            <w:pPr>
              <w:rPr>
                <w:rFonts w:ascii="Noto Sans" w:eastAsia="Noto Sans" w:hAnsi="Noto Sans" w:cs="Noto Sans"/>
                <w:color w:val="434343"/>
                <w:sz w:val="18"/>
                <w:szCs w:val="18"/>
              </w:rPr>
            </w:pPr>
            <w:r w:rsidRPr="000348B5">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B4076A3" w:rsidR="00711291" w:rsidRPr="000348B5" w:rsidRDefault="00711291" w:rsidP="00711291">
            <w:pPr>
              <w:spacing w:line="225" w:lineRule="auto"/>
              <w:rPr>
                <w:rFonts w:ascii="Noto Sans" w:eastAsia="Noto Sans" w:hAnsi="Noto Sans" w:cs="Noto Sans"/>
                <w:bCs/>
                <w:color w:val="434343"/>
                <w:sz w:val="18"/>
                <w:szCs w:val="18"/>
              </w:rPr>
            </w:pPr>
            <w:r w:rsidRPr="000348B5">
              <w:rPr>
                <w:rFonts w:ascii="Noto Sans" w:eastAsia="Noto Sans" w:hAnsi="Noto Sans" w:cs="Noto Sans" w:hint="eastAsia"/>
                <w:bCs/>
                <w:color w:val="434343"/>
                <w:sz w:val="18"/>
                <w:szCs w:val="18"/>
              </w:rPr>
              <w:t>M</w:t>
            </w:r>
            <w:r w:rsidRPr="000348B5">
              <w:rPr>
                <w:rFonts w:ascii="Noto Sans" w:eastAsia="Noto Sans" w:hAnsi="Noto Sans" w:cs="Noto Sans"/>
                <w:bCs/>
                <w:color w:val="434343"/>
                <w:sz w:val="18"/>
                <w:szCs w:val="18"/>
              </w:rPr>
              <w:t>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711291" w:rsidRPr="003D5AF6" w:rsidRDefault="00711291" w:rsidP="00711291">
            <w:pPr>
              <w:spacing w:line="225" w:lineRule="auto"/>
              <w:rPr>
                <w:rFonts w:ascii="Noto Sans" w:eastAsia="Noto Sans" w:hAnsi="Noto Sans" w:cs="Noto Sans"/>
                <w:bCs/>
                <w:color w:val="434343"/>
                <w:sz w:val="18"/>
                <w:szCs w:val="18"/>
              </w:rPr>
            </w:pPr>
          </w:p>
        </w:tc>
      </w:tr>
      <w:tr w:rsidR="0071129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11291" w:rsidRDefault="00711291" w:rsidP="0071129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11291" w:rsidRPr="003D5AF6" w:rsidRDefault="00711291" w:rsidP="0071129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9AD5CD9" w:rsidR="00711291" w:rsidRPr="003D5AF6" w:rsidRDefault="00711291" w:rsidP="0071129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71129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11291" w:rsidRPr="003D5AF6" w:rsidRDefault="00711291" w:rsidP="0071129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11291" w:rsidRDefault="00711291" w:rsidP="0071129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11291" w:rsidRDefault="00711291" w:rsidP="0071129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1129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11291" w:rsidRDefault="00711291" w:rsidP="0071129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11291" w:rsidRDefault="00711291" w:rsidP="007112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11291" w:rsidRDefault="00711291" w:rsidP="007112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1129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11291" w:rsidRDefault="00711291" w:rsidP="0071129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11291" w:rsidRPr="003D5AF6" w:rsidRDefault="00711291" w:rsidP="0071129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216421D" w:rsidR="00711291" w:rsidRPr="003D5AF6" w:rsidRDefault="00711291" w:rsidP="0071129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4D604FF" w:rsidR="00F102CC" w:rsidRPr="003D5AF6" w:rsidRDefault="002B4C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2F40612" w:rsidR="00F102CC" w:rsidRPr="003D5AF6" w:rsidRDefault="002B4CB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C7D9F0F" w:rsidR="00F102CC" w:rsidRPr="003D5AF6" w:rsidRDefault="002B4CB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sidRPr="000348B5">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0348B5">
              <w:rPr>
                <w:rFonts w:ascii="Noto Sans" w:eastAsia="Noto Sans" w:hAnsi="Noto Sans" w:cs="Noto Sans"/>
                <w:color w:val="434343"/>
                <w:sz w:val="18"/>
                <w:szCs w:val="18"/>
              </w:rPr>
              <w:t>where</w:t>
            </w:r>
            <w:proofErr w:type="spellEnd"/>
            <w:r w:rsidRPr="000348B5">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0FDC0AA" w:rsidR="00F102CC" w:rsidRPr="003D5AF6" w:rsidRDefault="00C34E3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E49E10E"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22ABDA9" w:rsidR="00F102CC" w:rsidRPr="003D5AF6" w:rsidRDefault="002B4CB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077FD5" w:rsidRDefault="00427975">
            <w:pPr>
              <w:rPr>
                <w:rFonts w:ascii="Noto Sans" w:eastAsia="Noto Sans" w:hAnsi="Noto Sans" w:cs="Noto Sans"/>
                <w:b/>
                <w:color w:val="434343"/>
                <w:sz w:val="18"/>
                <w:szCs w:val="18"/>
                <w:highlight w:val="yellow"/>
              </w:rPr>
            </w:pPr>
            <w:r w:rsidRPr="00B34C21">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sidRPr="000348B5">
              <w:rPr>
                <w:rFonts w:ascii="Noto Sans" w:eastAsia="Noto Sans" w:hAnsi="Noto Sans" w:cs="Noto Sans"/>
                <w:color w:val="434343"/>
                <w:sz w:val="18"/>
                <w:szCs w:val="18"/>
              </w:rPr>
              <w:t xml:space="preserve">For </w:t>
            </w:r>
            <w:r w:rsidR="005B0259" w:rsidRPr="000348B5">
              <w:rPr>
                <w:rFonts w:ascii="Noto Sans" w:eastAsia="Noto Sans" w:hAnsi="Noto Sans" w:cs="Noto Sans"/>
                <w:color w:val="434343"/>
                <w:sz w:val="18"/>
                <w:szCs w:val="18"/>
              </w:rPr>
              <w:t xml:space="preserve">any </w:t>
            </w:r>
            <w:r w:rsidRPr="000348B5">
              <w:rPr>
                <w:rFonts w:ascii="Noto Sans" w:eastAsia="Noto Sans" w:hAnsi="Noto Sans" w:cs="Noto Sans"/>
                <w:color w:val="434343"/>
                <w:sz w:val="18"/>
                <w:szCs w:val="18"/>
              </w:rPr>
              <w:t>computer code/software/mathematical algorithm</w:t>
            </w:r>
            <w:r w:rsidR="005B0259" w:rsidRPr="000348B5">
              <w:rPr>
                <w:rFonts w:ascii="Noto Sans" w:eastAsia="Noto Sans" w:hAnsi="Noto Sans" w:cs="Noto Sans"/>
                <w:color w:val="434343"/>
                <w:sz w:val="18"/>
                <w:szCs w:val="18"/>
              </w:rPr>
              <w:t>s</w:t>
            </w:r>
            <w:r w:rsidRPr="000348B5">
              <w:rPr>
                <w:rFonts w:ascii="Noto Sans" w:eastAsia="Noto Sans" w:hAnsi="Noto Sans" w:cs="Noto Sans"/>
                <w:color w:val="434343"/>
                <w:sz w:val="18"/>
                <w:szCs w:val="18"/>
              </w:rPr>
              <w:t xml:space="preserve"> essential for replicating the main findings of the study, </w:t>
            </w:r>
            <w:r w:rsidR="005B0259" w:rsidRPr="000348B5">
              <w:rPr>
                <w:rFonts w:ascii="Noto Sans" w:eastAsia="Noto Sans" w:hAnsi="Noto Sans" w:cs="Noto Sans"/>
                <w:color w:val="434343"/>
                <w:sz w:val="18"/>
                <w:szCs w:val="18"/>
              </w:rPr>
              <w:t xml:space="preserve">whether newly generated or re-used, </w:t>
            </w:r>
            <w:r w:rsidRPr="000348B5">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D33B709" w:rsidR="00F102CC" w:rsidRPr="003D5AF6" w:rsidRDefault="00B34C21">
            <w:pPr>
              <w:spacing w:line="225" w:lineRule="auto"/>
              <w:rPr>
                <w:rFonts w:ascii="Noto Sans" w:eastAsia="Noto Sans" w:hAnsi="Noto Sans" w:cs="Noto Sans"/>
                <w:bCs/>
                <w:color w:val="434343"/>
                <w:sz w:val="18"/>
                <w:szCs w:val="18"/>
              </w:rPr>
            </w:pPr>
            <w:r w:rsidRPr="000348B5">
              <w:rPr>
                <w:rFonts w:ascii="Noto Sans" w:eastAsia="Noto Sans" w:hAnsi="Noto Sans" w:cs="Noto Sans" w:hint="eastAsia"/>
                <w:bCs/>
                <w:color w:val="434343"/>
                <w:sz w:val="18"/>
                <w:szCs w:val="18"/>
              </w:rPr>
              <w:t>M</w:t>
            </w:r>
            <w:r w:rsidRPr="000348B5">
              <w:rPr>
                <w:rFonts w:ascii="Noto Sans" w:eastAsia="Noto Sans" w:hAnsi="Noto Sans" w:cs="Noto Sans"/>
                <w:bCs/>
                <w:color w:val="434343"/>
                <w:sz w:val="18"/>
                <w:szCs w:val="18"/>
              </w:rPr>
              <w:t>ethods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1276156"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74798B7" w:rsidR="00F102CC" w:rsidRPr="003D5AF6" w:rsidRDefault="00B34C21">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7E43FB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461E1BE" w:rsidR="00F102CC" w:rsidRPr="003D5AF6" w:rsidRDefault="00F46C5A">
            <w:pPr>
              <w:spacing w:line="225" w:lineRule="auto"/>
              <w:rPr>
                <w:rFonts w:ascii="Noto Sans" w:eastAsia="Noto Sans" w:hAnsi="Noto Sans" w:cs="Noto Sans"/>
                <w:bCs/>
                <w:color w:val="434343"/>
                <w:sz w:val="18"/>
                <w:szCs w:val="18"/>
              </w:rPr>
            </w:pPr>
            <w:r w:rsidRPr="00F46C5A">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5" w:name="_qing2gdaj9k6" w:colFirst="0" w:colLast="0"/>
      <w:bookmarkEnd w:id="5"/>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66BCF93" w:rsidR="00F102CC" w:rsidRPr="003D5AF6" w:rsidRDefault="00CB13F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00A20">
      <w:pPr>
        <w:spacing w:before="80"/>
      </w:pPr>
      <w:bookmarkStart w:id="6" w:name="_cm0qssfkw66b" w:colFirst="0" w:colLast="0"/>
      <w:bookmarkEnd w:id="6"/>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even" r:id="rId15"/>
      <w:headerReference w:type="default" r:id="rId16"/>
      <w:footerReference w:type="even" r:id="rId17"/>
      <w:footerReference w:type="default" r:id="rId18"/>
      <w:headerReference w:type="first" r:id="rId19"/>
      <w:foot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3B4836" w14:textId="77777777" w:rsidR="008A58A5" w:rsidRDefault="008A58A5">
      <w:r>
        <w:separator/>
      </w:r>
    </w:p>
  </w:endnote>
  <w:endnote w:type="continuationSeparator" w:id="0">
    <w:p w14:paraId="76DC2E11" w14:textId="77777777" w:rsidR="008A58A5" w:rsidRDefault="008A58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F789CD" w14:textId="77777777" w:rsidR="00932D9F" w:rsidRDefault="00932D9F">
    <w:pPr>
      <w:pStyle w:val="a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B34BCE" w14:textId="77777777" w:rsidR="00932D9F" w:rsidRDefault="00932D9F">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8E2BD6" w14:textId="77777777" w:rsidR="008A58A5" w:rsidRDefault="008A58A5">
      <w:r>
        <w:separator/>
      </w:r>
    </w:p>
  </w:footnote>
  <w:footnote w:type="continuationSeparator" w:id="0">
    <w:p w14:paraId="5142FB03" w14:textId="77777777" w:rsidR="008A58A5" w:rsidRDefault="008A58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E23CF9" w14:textId="77777777" w:rsidR="00932D9F" w:rsidRDefault="00932D9F">
    <w:pPr>
      <w:pStyle w:val="a9"/>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7D9A44D1" w:rsidR="004E2C31" w:rsidRDefault="004E2C31">
    <w:pPr>
      <w:pStyle w:val="a9"/>
    </w:pPr>
    <w:r>
      <w:rPr>
        <w:noProof/>
      </w:rPr>
      <w:drawing>
        <wp:inline distT="19050" distB="19050" distL="19050" distR="19050" wp14:anchorId="56E79628" wp14:editId="224F03BC">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48B5"/>
    <w:rsid w:val="00052282"/>
    <w:rsid w:val="00077FD5"/>
    <w:rsid w:val="001B3BCC"/>
    <w:rsid w:val="001C6632"/>
    <w:rsid w:val="002209A8"/>
    <w:rsid w:val="002230CC"/>
    <w:rsid w:val="002B4CB8"/>
    <w:rsid w:val="00346AF4"/>
    <w:rsid w:val="003D5AF6"/>
    <w:rsid w:val="00427975"/>
    <w:rsid w:val="00427AE5"/>
    <w:rsid w:val="00467D47"/>
    <w:rsid w:val="004E2C31"/>
    <w:rsid w:val="005B0259"/>
    <w:rsid w:val="00635401"/>
    <w:rsid w:val="006C0E94"/>
    <w:rsid w:val="00700A20"/>
    <w:rsid w:val="007054B6"/>
    <w:rsid w:val="00711291"/>
    <w:rsid w:val="00732413"/>
    <w:rsid w:val="008A58A5"/>
    <w:rsid w:val="008B6E4B"/>
    <w:rsid w:val="008E7B93"/>
    <w:rsid w:val="00932D9F"/>
    <w:rsid w:val="009C53B1"/>
    <w:rsid w:val="009C7B26"/>
    <w:rsid w:val="00A11E52"/>
    <w:rsid w:val="00AD696E"/>
    <w:rsid w:val="00B13212"/>
    <w:rsid w:val="00B34C21"/>
    <w:rsid w:val="00BD41E9"/>
    <w:rsid w:val="00C34E3A"/>
    <w:rsid w:val="00C66B33"/>
    <w:rsid w:val="00C84413"/>
    <w:rsid w:val="00CB13F2"/>
    <w:rsid w:val="00F102CC"/>
    <w:rsid w:val="00F46C5A"/>
    <w:rsid w:val="00F85963"/>
    <w:rsid w:val="00F91042"/>
    <w:rsid w:val="00FC6EA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 Id="rId22"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9</TotalTime>
  <Pages>6</Pages>
  <Words>1463</Words>
  <Characters>834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NG JING</cp:lastModifiedBy>
  <cp:revision>15</cp:revision>
  <dcterms:created xsi:type="dcterms:W3CDTF">2023-11-30T11:47:00Z</dcterms:created>
  <dcterms:modified xsi:type="dcterms:W3CDTF">2024-10-03T14:12:00Z</dcterms:modified>
</cp:coreProperties>
</file>